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EBE" w:rsidRPr="00F37428" w:rsidRDefault="00122EBE">
      <w:pPr>
        <w:rPr>
          <w:rFonts w:ascii="Times New Roman" w:hAnsi="Times New Roman"/>
          <w:sz w:val="24"/>
          <w:szCs w:val="24"/>
          <w:lang w:val="en-US"/>
        </w:rPr>
      </w:pPr>
      <w:r w:rsidRPr="00F37428">
        <w:rPr>
          <w:rFonts w:ascii="Times New Roman" w:hAnsi="Times New Roman"/>
          <w:b/>
          <w:sz w:val="24"/>
          <w:szCs w:val="24"/>
          <w:lang w:val="en-US"/>
        </w:rPr>
        <w:t>Additional file n°4.</w:t>
      </w:r>
      <w:r w:rsidRPr="00F37428">
        <w:rPr>
          <w:rFonts w:ascii="Times New Roman" w:hAnsi="Times New Roman"/>
          <w:sz w:val="24"/>
          <w:szCs w:val="24"/>
          <w:lang w:val="en-US"/>
        </w:rPr>
        <w:t xml:space="preserve"> Phy</w:t>
      </w:r>
      <w:r>
        <w:rPr>
          <w:rFonts w:ascii="Times New Roman" w:hAnsi="Times New Roman"/>
          <w:sz w:val="24"/>
          <w:szCs w:val="24"/>
          <w:lang w:val="en-US"/>
        </w:rPr>
        <w:t>logenetic comparative analysis detailed dates</w:t>
      </w:r>
      <w:r w:rsidRPr="00F37428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tblpY="62"/>
        <w:tblW w:w="14332" w:type="dxa"/>
        <w:tblCellMar>
          <w:left w:w="70" w:type="dxa"/>
          <w:right w:w="70" w:type="dxa"/>
        </w:tblCellMar>
        <w:tblLook w:val="00A0"/>
      </w:tblPr>
      <w:tblGrid>
        <w:gridCol w:w="866"/>
        <w:gridCol w:w="10403"/>
        <w:gridCol w:w="1701"/>
        <w:gridCol w:w="1362"/>
      </w:tblGrid>
      <w:tr w:rsidR="00122EBE" w:rsidRPr="00791C79" w:rsidTr="00E70C4A">
        <w:trPr>
          <w:trHeight w:val="703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Clusters</w:t>
            </w:r>
          </w:p>
        </w:tc>
        <w:tc>
          <w:tcPr>
            <w:tcW w:w="10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 xml:space="preserve">Dat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Event type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enes or function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I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Rhodospirillaceae/Azospirillum sp B510</w:t>
            </w:r>
            <w:bookmarkStart w:id="0" w:name="_GoBack"/>
            <w:bookmarkEnd w:id="0"/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Fusobacteriales/Leptotrich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7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ai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25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II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Rickettsiales/Anaplasmataceae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Chloroflexi/Dehalococcoides McCartyI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Bacteria/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Thermobaculum terrenum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 ATCC BAA 798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i/>
                <w:lang w:val="en-US" w:eastAsia="fr-FR"/>
              </w:rPr>
              <w:t>Prochlorococcus marinus</w:t>
            </w:r>
            <w:r w:rsidRPr="00791C79">
              <w:rPr>
                <w:rFonts w:ascii="Times New Roman" w:hAnsi="Times New Roman"/>
                <w:lang w:val="en-US" w:eastAsia="fr-FR"/>
              </w:rPr>
              <w:t>/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Prochlorococcus marinus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Bacteria/Bacteria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Bacteria/Mollic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2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T51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III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Rickettsieae/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 xml:space="preserve">Orentia tsutsugamushi </w:t>
            </w:r>
            <w:r w:rsidRPr="00791C79">
              <w:rPr>
                <w:rFonts w:ascii="Times New Roman" w:hAnsi="Times New Roman"/>
                <w:lang w:val="en-US" w:eastAsia="fr-FR"/>
              </w:rPr>
              <w:t>str. Ikeda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Rickettsiales/Anaplasmataceae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Chloroflexi/Dehalococcoides McCartyI</w:t>
            </w:r>
          </w:p>
          <w:p w:rsidR="00122EBE" w:rsidRPr="00791C79" w:rsidRDefault="00122EBE" w:rsidP="007361FE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Bacteria/Bacteria</w:t>
            </w:r>
          </w:p>
          <w:p w:rsidR="00122EBE" w:rsidRPr="00791C79" w:rsidRDefault="00122EBE" w:rsidP="007361FE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Bacteria/Mollic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T51</w:t>
            </w:r>
          </w:p>
        </w:tc>
      </w:tr>
      <w:tr w:rsidR="00122EBE" w:rsidRPr="00791C79" w:rsidTr="007361FE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04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PG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IV</w:t>
            </w:r>
          </w:p>
        </w:tc>
        <w:tc>
          <w:tcPr>
            <w:tcW w:w="104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Rickettsiales/Anaplasmataceae</w:t>
            </w:r>
          </w:p>
          <w:p w:rsidR="00122EBE" w:rsidRPr="00791C79" w:rsidRDefault="00122EBE" w:rsidP="00E031C7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Chloroflexi/Dehalococcoides McCartyI</w:t>
            </w:r>
          </w:p>
          <w:p w:rsidR="00122EBE" w:rsidRPr="00791C79" w:rsidRDefault="00122EBE" w:rsidP="00E031C7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Bacteria/Bacteria</w:t>
            </w:r>
          </w:p>
          <w:p w:rsidR="00122EBE" w:rsidRPr="00791C79" w:rsidRDefault="00122EBE" w:rsidP="00E031C7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Bacteria/Mollicu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2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04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T51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040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PG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V</w:t>
            </w:r>
          </w:p>
        </w:tc>
        <w:tc>
          <w:tcPr>
            <w:tcW w:w="10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 xml:space="preserve">Enterobacteriaceae/Candidatus 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Hamiltonella defensa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 5AT 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Acyrthosiphon pisum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ammaproteobacteria/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Wigglesworthia glossinidia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 endosymbiont of 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Glossina Brevipalp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Los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10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0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102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VI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Alphaproteobacteria/Alphaproteobacteria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Peptococcaceae/</w:t>
            </w:r>
            <w:r w:rsidRPr="00791C79">
              <w:rPr>
                <w:rFonts w:ascii="Times New Roman" w:hAnsi="Times New Roman"/>
                <w:i/>
                <w:lang w:eastAsia="fr-FR"/>
              </w:rPr>
              <w:t>Syntrophobotulus glycolicus</w:t>
            </w:r>
            <w:r w:rsidRPr="00791C79">
              <w:rPr>
                <w:rFonts w:ascii="Times New Roman" w:hAnsi="Times New Roman"/>
                <w:lang w:eastAsia="fr-FR"/>
              </w:rPr>
              <w:t xml:space="preserve"> DSM 8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7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ai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25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VII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Chloroflexi/Dehalococcoides McCartyI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Bacteria/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T51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T28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VIII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Coriobacteriaceae/Coriobacteriaceae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Bacteria/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2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ai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7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IX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i/>
                <w:lang w:val="en-US" w:eastAsia="fr-FR"/>
              </w:rPr>
              <w:t>Escherichia coli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/ 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Escherichia coli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 str. K-12 substr. MG1655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Enterobacteriaceae/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Shigella dysenteriae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 SD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104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25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X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Thermaceae/Marinithermus hydrothermalis DSM 14884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Bacteria/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10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ai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7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XI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actobacillales/Aerococcus urinae ACS 120-V-col10A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actobacillales/Carnobacterium sp 17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2</w:t>
            </w:r>
            <w:r w:rsidRPr="00791C79">
              <w:rPr>
                <w:rFonts w:ascii="Times New Roman" w:hAnsi="Times New Roman"/>
                <w:lang w:eastAsia="fr-FR"/>
              </w:rPr>
              <w:t>5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eastAsia="fr-FR"/>
              </w:rPr>
            </w:pPr>
            <w:r w:rsidRPr="00791C79">
              <w:rPr>
                <w:rFonts w:ascii="Times New Roman" w:hAnsi="Times New Roman"/>
                <w:lang w:eastAsia="fr-FR"/>
              </w:rPr>
              <w:t>GH2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XII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i/>
                <w:lang w:val="en-US" w:eastAsia="fr-FR"/>
              </w:rPr>
              <w:t>Salmonella enterica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 subsp. 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enterica</w:t>
            </w:r>
            <w:r w:rsidRPr="00791C79">
              <w:rPr>
                <w:rFonts w:ascii="Times New Roman" w:hAnsi="Times New Roman"/>
                <w:lang w:val="en-US" w:eastAsia="fr-FR"/>
              </w:rPr>
              <w:t>/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Salmonella enterica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 subsp. 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 xml:space="preserve">enterica </w:t>
            </w:r>
            <w:r w:rsidRPr="00791C79">
              <w:rPr>
                <w:rFonts w:ascii="Times New Roman" w:hAnsi="Times New Roman"/>
                <w:lang w:val="en-US" w:eastAsia="fr-FR"/>
              </w:rPr>
              <w:t>serovar Dublin CT_02021853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Cyanobacteria/Cyan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102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ai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104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jc w:val="center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XIII</w:t>
            </w:r>
          </w:p>
        </w:tc>
        <w:tc>
          <w:tcPr>
            <w:tcW w:w="104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 xml:space="preserve">Enterobacteriaceae/Candidatus 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Hamiltonella defensa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 5AT 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Acyrthosiphon pisum</w:t>
            </w:r>
          </w:p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Marinobacter/</w:t>
            </w:r>
            <w:r w:rsidRPr="00791C79">
              <w:rPr>
                <w:rFonts w:ascii="Times New Roman" w:hAnsi="Times New Roman"/>
                <w:i/>
                <w:lang w:val="en-US" w:eastAsia="fr-FR"/>
              </w:rPr>
              <w:t>Marinobacter adhaerens</w:t>
            </w:r>
            <w:r w:rsidRPr="00791C79">
              <w:rPr>
                <w:rFonts w:ascii="Times New Roman" w:hAnsi="Times New Roman"/>
                <w:lang w:val="en-US" w:eastAsia="fr-FR"/>
              </w:rPr>
              <w:t xml:space="preserve"> HP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103</w:t>
            </w:r>
          </w:p>
        </w:tc>
      </w:tr>
      <w:tr w:rsidR="00122EBE" w:rsidRPr="00791C79" w:rsidTr="00E70C4A">
        <w:trPr>
          <w:trHeight w:val="255"/>
        </w:trPr>
        <w:tc>
          <w:tcPr>
            <w:tcW w:w="8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04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Los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22EBE" w:rsidRPr="00791C79" w:rsidRDefault="00122EBE" w:rsidP="00E70C4A">
            <w:pPr>
              <w:spacing w:after="0"/>
              <w:rPr>
                <w:rFonts w:ascii="Times New Roman" w:hAnsi="Times New Roman"/>
                <w:lang w:val="en-US" w:eastAsia="fr-FR"/>
              </w:rPr>
            </w:pPr>
            <w:r w:rsidRPr="00791C79">
              <w:rPr>
                <w:rFonts w:ascii="Times New Roman" w:hAnsi="Times New Roman"/>
                <w:lang w:val="en-US" w:eastAsia="fr-FR"/>
              </w:rPr>
              <w:t>GH73</w:t>
            </w:r>
          </w:p>
        </w:tc>
      </w:tr>
    </w:tbl>
    <w:p w:rsidR="00122EBE" w:rsidRPr="00F37428" w:rsidRDefault="00122EBE">
      <w:pPr>
        <w:rPr>
          <w:rFonts w:ascii="Times New Roman" w:hAnsi="Times New Roman"/>
          <w:lang w:val="en-US"/>
        </w:rPr>
      </w:pPr>
    </w:p>
    <w:p w:rsidR="00122EBE" w:rsidRPr="00F37428" w:rsidRDefault="00122EBE">
      <w:pPr>
        <w:rPr>
          <w:rFonts w:ascii="Times New Roman" w:hAnsi="Times New Roman"/>
          <w:lang w:val="en-US"/>
        </w:rPr>
      </w:pPr>
    </w:p>
    <w:p w:rsidR="00122EBE" w:rsidRPr="00F37428" w:rsidRDefault="00122EBE">
      <w:pPr>
        <w:rPr>
          <w:rFonts w:ascii="Times New Roman" w:hAnsi="Times New Roman"/>
          <w:sz w:val="24"/>
          <w:szCs w:val="24"/>
          <w:lang w:val="en-US"/>
        </w:rPr>
      </w:pPr>
      <w:r w:rsidRPr="00F37428">
        <w:rPr>
          <w:rFonts w:ascii="Times New Roman" w:hAnsi="Times New Roman"/>
          <w:sz w:val="24"/>
          <w:szCs w:val="24"/>
          <w:lang w:val="en-US"/>
        </w:rPr>
        <w:t>Functional PG corresponds to the presence of PG in the cell wall. Date correspond to a node for which events were observed.</w:t>
      </w:r>
    </w:p>
    <w:sectPr w:rsidR="00122EBE" w:rsidRPr="00F37428" w:rsidSect="00E70C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D3A26"/>
    <w:rsid w:val="00122EBE"/>
    <w:rsid w:val="001343CF"/>
    <w:rsid w:val="00223A08"/>
    <w:rsid w:val="003345D0"/>
    <w:rsid w:val="003F50D7"/>
    <w:rsid w:val="004D3A26"/>
    <w:rsid w:val="005060C5"/>
    <w:rsid w:val="007361FE"/>
    <w:rsid w:val="00791C79"/>
    <w:rsid w:val="00DA614B"/>
    <w:rsid w:val="00E031C7"/>
    <w:rsid w:val="00E70C4A"/>
    <w:rsid w:val="00F37428"/>
    <w:rsid w:val="00FC5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14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308</Words>
  <Characters>1700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n°4</dc:title>
  <dc:subject/>
  <dc:creator>Cayrou</dc:creator>
  <cp:keywords/>
  <dc:description/>
  <cp:lastModifiedBy>martine</cp:lastModifiedBy>
  <cp:revision>2</cp:revision>
  <dcterms:created xsi:type="dcterms:W3CDTF">2012-11-08T13:19:00Z</dcterms:created>
  <dcterms:modified xsi:type="dcterms:W3CDTF">2012-11-08T13:19:00Z</dcterms:modified>
</cp:coreProperties>
</file>